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D1796C" w14:textId="77777777" w:rsidR="00EE5095" w:rsidRPr="009B0B99" w:rsidRDefault="00EE5095" w:rsidP="00EE5095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9B0B99">
        <w:rPr>
          <w:rFonts w:ascii="Times New Roman" w:eastAsia="Times New Roman" w:hAnsi="Times New Roman" w:cs="Times New Roman"/>
          <w:b/>
          <w:sz w:val="24"/>
          <w:szCs w:val="24"/>
        </w:rPr>
        <w:t>S4 Table. Best and Alternative Models (ΔAICc &gt; 2) for Plant Evenness, Local Contribution to Beta Diversity and Functional Divergence.</w:t>
      </w:r>
    </w:p>
    <w:tbl>
      <w:tblPr>
        <w:tblStyle w:val="Tablaconcuadrcula2"/>
        <w:tblW w:w="8652" w:type="dxa"/>
        <w:tblInd w:w="-5" w:type="dxa"/>
        <w:tblLook w:val="04A0" w:firstRow="1" w:lastRow="0" w:firstColumn="1" w:lastColumn="0" w:noHBand="0" w:noVBand="1"/>
      </w:tblPr>
      <w:tblGrid>
        <w:gridCol w:w="2694"/>
        <w:gridCol w:w="4493"/>
        <w:gridCol w:w="1465"/>
      </w:tblGrid>
      <w:tr w:rsidR="009B0B99" w:rsidRPr="009B0B99" w14:paraId="2732C93C" w14:textId="77777777" w:rsidTr="002B2524">
        <w:tc>
          <w:tcPr>
            <w:tcW w:w="2694" w:type="dxa"/>
          </w:tcPr>
          <w:p w14:paraId="532C1573" w14:textId="77777777" w:rsidR="00EE5095" w:rsidRPr="009B0B99" w:rsidRDefault="00EE5095" w:rsidP="004E716A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0B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onse variable</w:t>
            </w:r>
          </w:p>
        </w:tc>
        <w:tc>
          <w:tcPr>
            <w:tcW w:w="4493" w:type="dxa"/>
          </w:tcPr>
          <w:p w14:paraId="5D3FC839" w14:textId="77777777" w:rsidR="00EE5095" w:rsidRPr="009B0B99" w:rsidRDefault="00EE5095" w:rsidP="004E716A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0B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st and Alternative models</w:t>
            </w:r>
          </w:p>
        </w:tc>
        <w:tc>
          <w:tcPr>
            <w:tcW w:w="1465" w:type="dxa"/>
          </w:tcPr>
          <w:p w14:paraId="72F11EAD" w14:textId="77777777" w:rsidR="00EE5095" w:rsidRPr="009B0B99" w:rsidRDefault="00EE5095" w:rsidP="004E716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0B9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Δ</w:t>
            </w:r>
            <w:r w:rsidRPr="009B0B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Cc</w:t>
            </w:r>
          </w:p>
        </w:tc>
      </w:tr>
      <w:tr w:rsidR="009B0B99" w:rsidRPr="009B0B99" w14:paraId="4F8EA20C" w14:textId="77777777" w:rsidTr="002B2524">
        <w:tc>
          <w:tcPr>
            <w:tcW w:w="2694" w:type="dxa"/>
            <w:vMerge w:val="restart"/>
          </w:tcPr>
          <w:p w14:paraId="625EDC56" w14:textId="77777777" w:rsidR="00EE5095" w:rsidRPr="009B0B99" w:rsidRDefault="00EE5095" w:rsidP="004E716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0B99">
              <w:rPr>
                <w:rFonts w:ascii="Times New Roman" w:hAnsi="Times New Roman" w:cs="Times New Roman"/>
                <w:sz w:val="24"/>
                <w:szCs w:val="24"/>
              </w:rPr>
              <w:t>A) Plant evenness (J)</w:t>
            </w:r>
          </w:p>
        </w:tc>
        <w:tc>
          <w:tcPr>
            <w:tcW w:w="4493" w:type="dxa"/>
          </w:tcPr>
          <w:p w14:paraId="6C37AB67" w14:textId="01C0F567" w:rsidR="00EE5095" w:rsidRPr="009B0B99" w:rsidRDefault="00202B3F" w:rsidP="004E716A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B0B99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% Crops</w:t>
            </w:r>
            <w:r w:rsidRPr="009B0B99"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65" w:type="dxa"/>
          </w:tcPr>
          <w:p w14:paraId="2EB7784B" w14:textId="77777777" w:rsidR="00EE5095" w:rsidRPr="009B0B99" w:rsidRDefault="00EE5095" w:rsidP="004E716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B0B99">
              <w:rPr>
                <w:rFonts w:ascii="Times New Roman" w:hAnsi="Times New Roman" w:cs="Times New Roman"/>
                <w:sz w:val="24"/>
                <w:szCs w:val="24"/>
              </w:rPr>
              <w:t>-67.5</w:t>
            </w:r>
          </w:p>
        </w:tc>
      </w:tr>
      <w:tr w:rsidR="009B0B99" w:rsidRPr="009B0B99" w14:paraId="78B0B773" w14:textId="77777777" w:rsidTr="002B2524">
        <w:tc>
          <w:tcPr>
            <w:tcW w:w="2694" w:type="dxa"/>
            <w:vMerge/>
          </w:tcPr>
          <w:p w14:paraId="2DEB872B" w14:textId="77777777" w:rsidR="00EE5095" w:rsidRPr="009B0B99" w:rsidRDefault="00EE5095" w:rsidP="004E716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3" w:type="dxa"/>
          </w:tcPr>
          <w:p w14:paraId="3FAD4A2C" w14:textId="77777777" w:rsidR="00EE5095" w:rsidRPr="009B0B99" w:rsidRDefault="00EE5095" w:rsidP="004E716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0B99">
              <w:rPr>
                <w:rFonts w:ascii="Times New Roman" w:hAnsi="Times New Roman" w:cs="Times New Roman"/>
                <w:sz w:val="24"/>
                <w:szCs w:val="24"/>
              </w:rPr>
              <w:t>Landscape heterogeneity</w:t>
            </w:r>
          </w:p>
        </w:tc>
        <w:tc>
          <w:tcPr>
            <w:tcW w:w="1465" w:type="dxa"/>
          </w:tcPr>
          <w:p w14:paraId="760353BF" w14:textId="77777777" w:rsidR="00EE5095" w:rsidRPr="009B0B99" w:rsidRDefault="00EE5095" w:rsidP="004E716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B0B99">
              <w:rPr>
                <w:rFonts w:ascii="Times New Roman" w:hAnsi="Times New Roman" w:cs="Times New Roman"/>
                <w:sz w:val="24"/>
                <w:szCs w:val="24"/>
              </w:rPr>
              <w:t>-65.9</w:t>
            </w:r>
          </w:p>
        </w:tc>
      </w:tr>
      <w:tr w:rsidR="009B0B99" w:rsidRPr="009B0B99" w14:paraId="4595FA88" w14:textId="77777777" w:rsidTr="002B2524">
        <w:tc>
          <w:tcPr>
            <w:tcW w:w="2694" w:type="dxa"/>
            <w:vMerge/>
          </w:tcPr>
          <w:p w14:paraId="2E7ABABA" w14:textId="77777777" w:rsidR="00EE5095" w:rsidRPr="009B0B99" w:rsidRDefault="00EE5095" w:rsidP="004E716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3" w:type="dxa"/>
          </w:tcPr>
          <w:p w14:paraId="355A4677" w14:textId="1E096E14" w:rsidR="00EE5095" w:rsidRPr="009B0B99" w:rsidRDefault="00EE5095" w:rsidP="002B2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0B99">
              <w:rPr>
                <w:rFonts w:ascii="Times New Roman" w:hAnsi="Times New Roman" w:cs="Times New Roman"/>
                <w:sz w:val="24"/>
                <w:szCs w:val="24"/>
              </w:rPr>
              <w:t xml:space="preserve">Landscape heterogeneity + </w:t>
            </w:r>
            <w:r w:rsidR="00202B3F" w:rsidRPr="009B0B99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% Crops</w:t>
            </w:r>
            <w:r w:rsidR="00202B3F" w:rsidRPr="009B0B99"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65" w:type="dxa"/>
          </w:tcPr>
          <w:p w14:paraId="634E155A" w14:textId="77777777" w:rsidR="00EE5095" w:rsidRPr="009B0B99" w:rsidRDefault="00EE5095" w:rsidP="004E716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B0B99">
              <w:rPr>
                <w:rFonts w:ascii="Times New Roman" w:hAnsi="Times New Roman" w:cs="Times New Roman"/>
                <w:sz w:val="24"/>
                <w:szCs w:val="24"/>
              </w:rPr>
              <w:t>-65.7</w:t>
            </w:r>
          </w:p>
        </w:tc>
      </w:tr>
      <w:tr w:rsidR="009B0B99" w:rsidRPr="009B0B99" w14:paraId="5D1D2B4E" w14:textId="77777777" w:rsidTr="002B2524">
        <w:tc>
          <w:tcPr>
            <w:tcW w:w="2694" w:type="dxa"/>
            <w:vMerge w:val="restart"/>
          </w:tcPr>
          <w:p w14:paraId="25B90F45" w14:textId="77777777" w:rsidR="00EE5095" w:rsidRPr="009B0B99" w:rsidRDefault="00EE5095" w:rsidP="004E716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0B99">
              <w:rPr>
                <w:rFonts w:ascii="Times New Roman" w:hAnsi="Times New Roman" w:cs="Times New Roman"/>
                <w:sz w:val="24"/>
                <w:szCs w:val="24"/>
              </w:rPr>
              <w:t>B) Local Contribution to Beta Diversity (LCBD)</w:t>
            </w:r>
          </w:p>
        </w:tc>
        <w:tc>
          <w:tcPr>
            <w:tcW w:w="4493" w:type="dxa"/>
          </w:tcPr>
          <w:p w14:paraId="478B9811" w14:textId="77777777" w:rsidR="00EE5095" w:rsidRPr="009B0B99" w:rsidRDefault="00EE5095" w:rsidP="002B2524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B0B99">
              <w:rPr>
                <w:rFonts w:ascii="Times New Roman" w:hAnsi="Times New Roman" w:cs="Times New Roman"/>
                <w:iCs/>
                <w:sz w:val="24"/>
                <w:szCs w:val="24"/>
              </w:rPr>
              <w:t>Landscape heterogeneity</w:t>
            </w:r>
          </w:p>
        </w:tc>
        <w:tc>
          <w:tcPr>
            <w:tcW w:w="1465" w:type="dxa"/>
          </w:tcPr>
          <w:p w14:paraId="5155A163" w14:textId="77777777" w:rsidR="00EE5095" w:rsidRPr="009B0B99" w:rsidRDefault="00EE5095" w:rsidP="004E716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B0B99">
              <w:rPr>
                <w:rFonts w:ascii="Times New Roman" w:hAnsi="Times New Roman" w:cs="Times New Roman"/>
                <w:sz w:val="24"/>
                <w:szCs w:val="24"/>
              </w:rPr>
              <w:t>-106.6</w:t>
            </w:r>
          </w:p>
        </w:tc>
      </w:tr>
      <w:tr w:rsidR="009B0B99" w:rsidRPr="009B0B99" w14:paraId="2E5BF180" w14:textId="77777777" w:rsidTr="002B2524">
        <w:tc>
          <w:tcPr>
            <w:tcW w:w="2694" w:type="dxa"/>
            <w:vMerge/>
          </w:tcPr>
          <w:p w14:paraId="43132F18" w14:textId="77777777" w:rsidR="00EE5095" w:rsidRPr="009B0B99" w:rsidRDefault="00EE5095" w:rsidP="004E716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3" w:type="dxa"/>
          </w:tcPr>
          <w:p w14:paraId="52028ACD" w14:textId="47A1D440" w:rsidR="00EE5095" w:rsidRPr="009B0B99" w:rsidRDefault="00EE5095" w:rsidP="002B2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0B99">
              <w:rPr>
                <w:rFonts w:ascii="Times New Roman" w:hAnsi="Times New Roman" w:cs="Times New Roman"/>
                <w:sz w:val="24"/>
                <w:szCs w:val="24"/>
              </w:rPr>
              <w:t xml:space="preserve">Landscape heterogeneity + </w:t>
            </w:r>
            <w:r w:rsidR="00202B3F" w:rsidRPr="009B0B99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% Crops</w:t>
            </w:r>
            <w:r w:rsidR="00202B3F" w:rsidRPr="009B0B99"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65" w:type="dxa"/>
          </w:tcPr>
          <w:p w14:paraId="4693C791" w14:textId="77777777" w:rsidR="00EE5095" w:rsidRPr="009B0B99" w:rsidRDefault="00EE5095" w:rsidP="004E716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B0B99">
              <w:rPr>
                <w:rFonts w:ascii="Times New Roman" w:hAnsi="Times New Roman" w:cs="Times New Roman"/>
                <w:sz w:val="24"/>
                <w:szCs w:val="24"/>
              </w:rPr>
              <w:t>-105.5</w:t>
            </w:r>
          </w:p>
        </w:tc>
      </w:tr>
      <w:tr w:rsidR="009B0B99" w:rsidRPr="009B0B99" w14:paraId="398DCE06" w14:textId="77777777" w:rsidTr="002B2524">
        <w:tc>
          <w:tcPr>
            <w:tcW w:w="2694" w:type="dxa"/>
            <w:vMerge w:val="restart"/>
          </w:tcPr>
          <w:p w14:paraId="184C7D97" w14:textId="77777777" w:rsidR="00EE5095" w:rsidRPr="009B0B99" w:rsidRDefault="00EE5095" w:rsidP="004E716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0B99">
              <w:rPr>
                <w:rFonts w:ascii="Times New Roman" w:hAnsi="Times New Roman" w:cs="Times New Roman"/>
                <w:sz w:val="24"/>
                <w:szCs w:val="24"/>
              </w:rPr>
              <w:t>C) Functional divergence</w:t>
            </w:r>
          </w:p>
        </w:tc>
        <w:tc>
          <w:tcPr>
            <w:tcW w:w="4493" w:type="dxa"/>
          </w:tcPr>
          <w:p w14:paraId="497AC546" w14:textId="77777777" w:rsidR="00EE5095" w:rsidRPr="009B0B99" w:rsidRDefault="00EE5095" w:rsidP="002B2524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B0B99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Landscape heterogeneity </w:t>
            </w:r>
          </w:p>
        </w:tc>
        <w:tc>
          <w:tcPr>
            <w:tcW w:w="1465" w:type="dxa"/>
          </w:tcPr>
          <w:p w14:paraId="05EEE9D9" w14:textId="77777777" w:rsidR="00EE5095" w:rsidRPr="009B0B99" w:rsidRDefault="00EE5095" w:rsidP="004E716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B0B99">
              <w:rPr>
                <w:rFonts w:ascii="Times New Roman" w:hAnsi="Times New Roman" w:cs="Times New Roman"/>
                <w:sz w:val="24"/>
                <w:szCs w:val="24"/>
              </w:rPr>
              <w:t>-75.2</w:t>
            </w:r>
          </w:p>
        </w:tc>
      </w:tr>
      <w:tr w:rsidR="009B0B99" w:rsidRPr="009B0B99" w14:paraId="226525EC" w14:textId="77777777" w:rsidTr="002B2524">
        <w:tc>
          <w:tcPr>
            <w:tcW w:w="2694" w:type="dxa"/>
            <w:vMerge/>
          </w:tcPr>
          <w:p w14:paraId="10258BC2" w14:textId="77777777" w:rsidR="00EE5095" w:rsidRPr="009B0B99" w:rsidRDefault="00EE5095" w:rsidP="004E716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3" w:type="dxa"/>
          </w:tcPr>
          <w:p w14:paraId="0B6F4136" w14:textId="17BE71BC" w:rsidR="00EE5095" w:rsidRPr="009B0B99" w:rsidRDefault="00EE5095" w:rsidP="002B2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0B99">
              <w:rPr>
                <w:rFonts w:ascii="Times New Roman" w:hAnsi="Times New Roman" w:cs="Times New Roman"/>
                <w:sz w:val="24"/>
                <w:szCs w:val="24"/>
              </w:rPr>
              <w:t xml:space="preserve">Landscape heterogeneity + </w:t>
            </w:r>
            <w:r w:rsidR="00202B3F" w:rsidRPr="009B0B99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% Crops</w:t>
            </w:r>
            <w:r w:rsidR="00202B3F" w:rsidRPr="009B0B99"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65" w:type="dxa"/>
          </w:tcPr>
          <w:p w14:paraId="46255CC7" w14:textId="77777777" w:rsidR="00EE5095" w:rsidRPr="009B0B99" w:rsidRDefault="00EE5095" w:rsidP="004E716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B0B99">
              <w:rPr>
                <w:rFonts w:ascii="Times New Roman" w:hAnsi="Times New Roman" w:cs="Times New Roman"/>
                <w:sz w:val="24"/>
                <w:szCs w:val="24"/>
              </w:rPr>
              <w:t>-74.4</w:t>
            </w:r>
          </w:p>
        </w:tc>
      </w:tr>
    </w:tbl>
    <w:p w14:paraId="1D6C8A3B" w14:textId="5FADE03E" w:rsidR="00BD725D" w:rsidRPr="009B0B99" w:rsidRDefault="00202B3F">
      <w:pPr>
        <w:rPr>
          <w:rFonts w:ascii="Times New Roman" w:hAnsi="Times New Roman" w:cs="Times New Roman"/>
          <w:sz w:val="24"/>
          <w:szCs w:val="24"/>
        </w:rPr>
      </w:pPr>
      <w:r w:rsidRPr="009B0B99">
        <w:rPr>
          <w:rFonts w:ascii="Times New Roman" w:hAnsi="Times New Roman" w:cs="Times New Roman"/>
          <w:sz w:val="24"/>
          <w:szCs w:val="24"/>
        </w:rPr>
        <w:t>% Crops</w:t>
      </w:r>
      <w:r w:rsidRPr="009B0B9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B0B99">
        <w:rPr>
          <w:rFonts w:ascii="Times New Roman" w:hAnsi="Times New Roman" w:cs="Times New Roman"/>
          <w:sz w:val="24"/>
          <w:szCs w:val="24"/>
        </w:rPr>
        <w:t>, squared percentage of crops.</w:t>
      </w:r>
    </w:p>
    <w:sectPr w:rsidR="00BD725D" w:rsidRPr="009B0B99" w:rsidSect="00AE760B">
      <w:footerReference w:type="default" r:id="rId6"/>
      <w:pgSz w:w="11906" w:h="16838"/>
      <w:pgMar w:top="1417" w:right="1701" w:bottom="1417" w:left="1701" w:header="708" w:footer="708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7A8B53" w14:textId="77777777" w:rsidR="00A80765" w:rsidRDefault="00A80765">
      <w:pPr>
        <w:spacing w:after="0" w:line="240" w:lineRule="auto"/>
      </w:pPr>
      <w:r>
        <w:separator/>
      </w:r>
    </w:p>
  </w:endnote>
  <w:endnote w:type="continuationSeparator" w:id="0">
    <w:p w14:paraId="5EC681AB" w14:textId="77777777" w:rsidR="00A80765" w:rsidRDefault="00A807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66431349"/>
      <w:docPartObj>
        <w:docPartGallery w:val="Page Numbers (Bottom of Page)"/>
        <w:docPartUnique/>
      </w:docPartObj>
    </w:sdtPr>
    <w:sdtEndPr/>
    <w:sdtContent>
      <w:p w14:paraId="397DC5B8" w14:textId="77777777" w:rsidR="00383C62" w:rsidRDefault="002B2524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E760B" w:rsidRPr="00AE760B">
          <w:rPr>
            <w:noProof/>
            <w:lang w:val="es-ES"/>
          </w:rPr>
          <w:t>1</w:t>
        </w:r>
        <w:r>
          <w:fldChar w:fldCharType="end"/>
        </w:r>
      </w:p>
    </w:sdtContent>
  </w:sdt>
  <w:p w14:paraId="29170960" w14:textId="77777777" w:rsidR="00383C62" w:rsidRDefault="00A80765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5E579C" w14:textId="77777777" w:rsidR="00A80765" w:rsidRDefault="00A80765">
      <w:pPr>
        <w:spacing w:after="0" w:line="240" w:lineRule="auto"/>
      </w:pPr>
      <w:r>
        <w:separator/>
      </w:r>
    </w:p>
  </w:footnote>
  <w:footnote w:type="continuationSeparator" w:id="0">
    <w:p w14:paraId="24DF4C81" w14:textId="77777777" w:rsidR="00A80765" w:rsidRDefault="00A807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5095"/>
    <w:rsid w:val="00202B3F"/>
    <w:rsid w:val="002B2524"/>
    <w:rsid w:val="00401C00"/>
    <w:rsid w:val="009B0B99"/>
    <w:rsid w:val="00A80765"/>
    <w:rsid w:val="00AE760B"/>
    <w:rsid w:val="00BD725D"/>
    <w:rsid w:val="00EE5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6061A38"/>
  <w15:chartTrackingRefBased/>
  <w15:docId w15:val="{F446B29A-20CC-4F51-9972-3247A26B5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5095"/>
    <w:rPr>
      <w:rFonts w:ascii="Calibri" w:eastAsia="Calibri" w:hAnsi="Calibri" w:cs="Calibri"/>
      <w:lang w:val="en-GB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EE509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EE509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EE5095"/>
    <w:rPr>
      <w:rFonts w:ascii="Calibri" w:eastAsia="Calibri" w:hAnsi="Calibri" w:cs="Calibri"/>
      <w:sz w:val="20"/>
      <w:szCs w:val="20"/>
      <w:lang w:val="en-GB" w:eastAsia="es-ES"/>
    </w:rPr>
  </w:style>
  <w:style w:type="paragraph" w:styleId="Piedepgina">
    <w:name w:val="footer"/>
    <w:basedOn w:val="Normal"/>
    <w:link w:val="PiedepginaCar"/>
    <w:uiPriority w:val="99"/>
    <w:unhideWhenUsed/>
    <w:rsid w:val="00EE509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E5095"/>
    <w:rPr>
      <w:rFonts w:ascii="Calibri" w:eastAsia="Calibri" w:hAnsi="Calibri" w:cs="Calibri"/>
      <w:lang w:val="en-GB" w:eastAsia="es-ES"/>
    </w:rPr>
  </w:style>
  <w:style w:type="table" w:customStyle="1" w:styleId="Tablaconcuadrcula2">
    <w:name w:val="Tabla con cuadrícula2"/>
    <w:basedOn w:val="Tablanormal"/>
    <w:next w:val="Tablaconcuadrcula"/>
    <w:uiPriority w:val="39"/>
    <w:rsid w:val="00EE5095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EE50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EE50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E5095"/>
    <w:rPr>
      <w:rFonts w:ascii="Segoe UI" w:eastAsia="Calibri" w:hAnsi="Segoe UI" w:cs="Segoe UI"/>
      <w:sz w:val="18"/>
      <w:szCs w:val="18"/>
      <w:lang w:val="en-GB" w:eastAsia="es-ES"/>
    </w:rPr>
  </w:style>
  <w:style w:type="character" w:styleId="Nmerodelnea">
    <w:name w:val="line number"/>
    <w:basedOn w:val="Fuentedeprrafopredeter"/>
    <w:uiPriority w:val="99"/>
    <w:semiHidden/>
    <w:unhideWhenUsed/>
    <w:rsid w:val="00EE50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83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5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</dc:creator>
  <cp:keywords/>
  <dc:description/>
  <cp:lastModifiedBy>Joana</cp:lastModifiedBy>
  <cp:revision>5</cp:revision>
  <dcterms:created xsi:type="dcterms:W3CDTF">2020-07-28T15:14:00Z</dcterms:created>
  <dcterms:modified xsi:type="dcterms:W3CDTF">2020-07-31T13:04:00Z</dcterms:modified>
</cp:coreProperties>
</file>